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45613" w14:textId="052BC2A2" w:rsidR="00802895" w:rsidRPr="00650CCD" w:rsidRDefault="00802895" w:rsidP="00802895">
      <w:pPr>
        <w:spacing w:line="360" w:lineRule="auto"/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</w:pP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>Su</w:t>
      </w:r>
      <w:r w:rsidRPr="00DD4CFE">
        <w:rPr>
          <w:rStyle w:val="fontstyle01"/>
          <w:rFonts w:ascii="Times New Roman" w:eastAsia="SimSun" w:hAnsi="Times New Roman" w:cs="Times New Roman" w:hint="eastAsia"/>
          <w:b/>
          <w:bCs/>
          <w:color w:val="auto"/>
          <w:sz w:val="24"/>
          <w:szCs w:val="24"/>
        </w:rPr>
        <w:t>pplementary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>1</w:t>
      </w:r>
      <w:r w:rsidRPr="00650CCD">
        <w:rPr>
          <w:rStyle w:val="fontstyle01"/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Pr="00650CCD">
        <w:rPr>
          <w:rStyle w:val="fontstyle01"/>
          <w:rFonts w:ascii="Times New Roman" w:eastAsia="SimSun" w:hAnsi="Times New Roman"/>
          <w:sz w:val="24"/>
          <w:szCs w:val="24"/>
        </w:rPr>
        <w:t xml:space="preserve"> </w:t>
      </w:r>
      <w:r w:rsidRPr="00650CCD"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>Selected clinical characteristics and associations with overall survival among ovarian cancer patient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3"/>
        <w:gridCol w:w="4380"/>
        <w:gridCol w:w="4595"/>
      </w:tblGrid>
      <w:tr w:rsidR="00802895" w:rsidRPr="00650CCD" w14:paraId="0C6672B5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5F76C894" w14:textId="77777777" w:rsidR="00802895" w:rsidRPr="00650CCD" w:rsidRDefault="00802895" w:rsidP="006E53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1189131"/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14:paraId="6AF9C003" w14:textId="77777777" w:rsidR="00802895" w:rsidRPr="00650CCD" w:rsidRDefault="00802895" w:rsidP="006E53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deaths/total (%)</w:t>
            </w:r>
          </w:p>
        </w:tc>
        <w:tc>
          <w:tcPr>
            <w:tcW w:w="1646" w:type="pct"/>
            <w:tcBorders>
              <w:bottom w:val="single" w:sz="4" w:space="0" w:color="auto"/>
            </w:tcBorders>
            <w:vAlign w:val="center"/>
          </w:tcPr>
          <w:p w14:paraId="0A4822A9" w14:textId="63436A86" w:rsidR="00802895" w:rsidRPr="00650CCD" w:rsidRDefault="00802895" w:rsidP="006E53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HR </w:t>
            </w:r>
            <w:r w:rsidRPr="00341695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</w:t>
            </w:r>
            <w:r w:rsidR="00D860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</w:p>
        </w:tc>
      </w:tr>
      <w:tr w:rsidR="00802895" w:rsidRPr="00650CCD" w14:paraId="0DCB5795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bottom w:val="nil"/>
            </w:tcBorders>
            <w:vAlign w:val="center"/>
          </w:tcPr>
          <w:p w14:paraId="514B3DE7" w14:textId="4EEC88A8" w:rsidR="00802895" w:rsidRPr="00650CCD" w:rsidRDefault="00802895" w:rsidP="006E538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  <w:r w:rsidR="00D860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1569" w:type="pct"/>
            <w:tcBorders>
              <w:bottom w:val="nil"/>
            </w:tcBorders>
            <w:vAlign w:val="center"/>
          </w:tcPr>
          <w:p w14:paraId="4E92B0F1" w14:textId="77777777" w:rsidR="00802895" w:rsidRPr="00650CCD" w:rsidRDefault="00802895" w:rsidP="006E53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bottom w:val="nil"/>
            </w:tcBorders>
            <w:vAlign w:val="center"/>
          </w:tcPr>
          <w:p w14:paraId="6C9AE836" w14:textId="77777777" w:rsidR="00802895" w:rsidRPr="00650CCD" w:rsidRDefault="00802895" w:rsidP="006E53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D59" w:rsidRPr="00650CCD" w14:paraId="745ACCC1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CEB9B43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≤ 50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05B032A9" w14:textId="1CC9B04A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45/258 (17.44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53941E4A" w14:textId="7AD468FD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D59" w:rsidRPr="00650CCD" w14:paraId="3338908C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5A6DFA14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&gt; 50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481FB5BF" w14:textId="2CCF361D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85/445 (19.10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038C2A1F" w14:textId="245BBC12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24 (0.85-1.79)</w:t>
            </w:r>
          </w:p>
        </w:tc>
      </w:tr>
      <w:tr w:rsidR="00F15D59" w:rsidRPr="00650CCD" w14:paraId="207A43D1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1C0E27EC" w14:textId="77777777" w:rsidR="00F15D59" w:rsidRPr="00650CCD" w:rsidRDefault="00F15D59" w:rsidP="00F15D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5"/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  <w:bookmarkEnd w:id="1"/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61E5323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34684DB7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D59" w:rsidRPr="00650CCD" w14:paraId="248E78C9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0D8876B4" w14:textId="77777777" w:rsidR="00F15D59" w:rsidRPr="00650CCD" w:rsidRDefault="00F15D59" w:rsidP="00F15D59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7"/>
            <w:r w:rsidRPr="00650C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erous</w:t>
            </w:r>
            <w:bookmarkEnd w:id="2"/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473E9FB2" w14:textId="2CEE5E04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92/479 (19.21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4881545E" w14:textId="41CCBE6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D59" w:rsidRPr="00650CCD" w14:paraId="27A1A2DE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08BC7A4F" w14:textId="77777777" w:rsidR="00F15D59" w:rsidRPr="00650CCD" w:rsidRDefault="00F15D59" w:rsidP="00F15D59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8"/>
            <w:r w:rsidRPr="00650C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n-</w:t>
            </w:r>
            <w:bookmarkStart w:id="4" w:name="_Hlk77092942"/>
            <w:r w:rsidRPr="00650CC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erous</w:t>
            </w:r>
            <w:bookmarkEnd w:id="3"/>
            <w:bookmarkEnd w:id="4"/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41ACE085" w14:textId="21844AC0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38/224 (16.96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202E3485" w14:textId="6B346E68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77093050"/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71 (1.11-2.66)</w:t>
            </w:r>
            <w:bookmarkEnd w:id="5"/>
          </w:p>
        </w:tc>
      </w:tr>
      <w:tr w:rsidR="00F15D59" w:rsidRPr="00650CCD" w14:paraId="2AB08179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7EF1DC3C" w14:textId="77777777" w:rsidR="00F15D59" w:rsidRPr="00650CCD" w:rsidRDefault="00F15D59" w:rsidP="00F15D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pathologic grad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1F9AF5D7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16D5FF51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D59" w:rsidRPr="00650CCD" w14:paraId="7148BD8E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5063B787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77968257"/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Well differentiated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1C849534" w14:textId="4FC8E34A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5/56 (8.93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255CB998" w14:textId="66B13F12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D59" w:rsidRPr="00650CCD" w14:paraId="131E6A2D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0E9CD96A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Moderately differentiated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324D6F7B" w14:textId="43A5163D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7/48 (14.58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5FBA8F75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12 (0.35-3.57)</w:t>
            </w:r>
          </w:p>
        </w:tc>
      </w:tr>
      <w:tr w:rsidR="00F15D59" w:rsidRPr="00650CCD" w14:paraId="3A184420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10DBFEB1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Poorly differentiated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2C68492" w14:textId="05A0AC3D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18/599 (19.70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74D8BEAF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76 (0.70-4.43)</w:t>
            </w:r>
          </w:p>
        </w:tc>
      </w:tr>
      <w:tr w:rsidR="00F15D59" w:rsidRPr="00650CCD" w14:paraId="57E68CC4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FFA3F8A" w14:textId="77777777" w:rsidR="00F15D59" w:rsidRPr="00650CCD" w:rsidRDefault="00F15D59" w:rsidP="00F15D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7" w:name="OLE_LINK6"/>
            <w:bookmarkEnd w:id="6"/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O stage</w:t>
            </w:r>
            <w:bookmarkEnd w:id="7"/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4E6468A6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7D0F8822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D59" w:rsidRPr="00650CCD" w14:paraId="08FE2642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2B32454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0"/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  <w:bookmarkEnd w:id="8"/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D857E48" w14:textId="6AA4921E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41/342 (11.99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354A9335" w14:textId="304A5951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D59" w:rsidRPr="00650CCD" w14:paraId="35BDEFFE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190E68D4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1"/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Ⅲ-Ⅳ</w:t>
            </w:r>
            <w:bookmarkEnd w:id="9"/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58D83EFE" w14:textId="468688A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89/338 (26.33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7AF57607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2.54 (1.65-3.91)</w:t>
            </w:r>
          </w:p>
        </w:tc>
      </w:tr>
      <w:tr w:rsidR="00F15D59" w:rsidRPr="00650CCD" w14:paraId="5C7B01AA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52ACAA14" w14:textId="77777777" w:rsidR="00F15D59" w:rsidRPr="00650CCD" w:rsidRDefault="00F15D59" w:rsidP="00F15D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9"/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lesions</w:t>
            </w:r>
            <w:bookmarkEnd w:id="10"/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4505B40E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06D9616B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D59" w:rsidRPr="00650CCD" w14:paraId="2A6A1151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75FBAEA5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5367F29E" w14:textId="6E63EABA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82/553 (14.83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55D368D8" w14:textId="2F514FDE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D59" w:rsidRPr="00650CCD" w14:paraId="60FD5107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2272B04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CC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 cm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73AA0314" w14:textId="2EF55C42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31/106 (29.25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5C45132B" w14:textId="46DAAEFB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73 (1.11-2.68)</w:t>
            </w:r>
          </w:p>
        </w:tc>
      </w:tr>
      <w:tr w:rsidR="00F15D59" w:rsidRPr="00650CCD" w14:paraId="58721974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711A75C5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CC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 cm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1F250CEA" w14:textId="27F51406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7/44 (38.64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6B6D3AB5" w14:textId="4E779E43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2.41 (1.39-4.16)</w:t>
            </w:r>
          </w:p>
        </w:tc>
      </w:tr>
      <w:tr w:rsidR="00F15D59" w:rsidRPr="00650CCD" w14:paraId="0155910F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2C475FF8" w14:textId="77777777" w:rsidR="00F15D59" w:rsidRPr="00650CCD" w:rsidRDefault="00F15D59" w:rsidP="00F15D59">
            <w:pPr>
              <w:spacing w:line="276" w:lineRule="auto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493964FD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39E42B15" w14:textId="77777777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D59" w:rsidRPr="00650CCD" w14:paraId="543E2BD4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AAAAA6A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105886AB" w14:textId="4C3B2D9C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74/393 (18.83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2F330B1D" w14:textId="5D71D083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D59" w:rsidRPr="00650CCD" w14:paraId="5E7CDCA3" w14:textId="77777777" w:rsidTr="002106C0">
        <w:trPr>
          <w:trHeight w:hRule="exact" w:val="397"/>
          <w:jc w:val="center"/>
        </w:trPr>
        <w:tc>
          <w:tcPr>
            <w:tcW w:w="1785" w:type="pct"/>
            <w:tcBorders>
              <w:top w:val="nil"/>
            </w:tcBorders>
            <w:vAlign w:val="center"/>
          </w:tcPr>
          <w:p w14:paraId="70244B1D" w14:textId="77777777" w:rsidR="00F15D59" w:rsidRPr="00650CCD" w:rsidRDefault="00F15D59" w:rsidP="00F15D59">
            <w:pPr>
              <w:spacing w:line="276" w:lineRule="auto"/>
              <w:ind w:firstLineChars="100" w:firstLine="240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9" w:type="pct"/>
            <w:tcBorders>
              <w:top w:val="nil"/>
            </w:tcBorders>
            <w:vAlign w:val="center"/>
          </w:tcPr>
          <w:p w14:paraId="3B629557" w14:textId="141B05FF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56/310 (18.06)</w:t>
            </w:r>
          </w:p>
        </w:tc>
        <w:tc>
          <w:tcPr>
            <w:tcW w:w="1646" w:type="pct"/>
            <w:tcBorders>
              <w:top w:val="nil"/>
            </w:tcBorders>
            <w:vAlign w:val="center"/>
          </w:tcPr>
          <w:p w14:paraId="5008038B" w14:textId="25D35820" w:rsidR="00F15D59" w:rsidRPr="00650CCD" w:rsidRDefault="00F15D59" w:rsidP="00F15D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0.97 (0.68-1.38)</w:t>
            </w:r>
          </w:p>
        </w:tc>
      </w:tr>
    </w:tbl>
    <w:bookmarkEnd w:id="0"/>
    <w:p w14:paraId="77293DB1" w14:textId="68574C17" w:rsidR="00802895" w:rsidRPr="00650CCD" w:rsidRDefault="00802895" w:rsidP="00E11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6088">
        <w:rPr>
          <w:rFonts w:ascii="Times New Roman" w:hAnsi="Times New Roman"/>
          <w:color w:val="000000" w:themeColor="text1"/>
          <w:sz w:val="24"/>
        </w:rPr>
        <w:t xml:space="preserve">Abbreviations: </w:t>
      </w:r>
      <w:r w:rsidRPr="00650CCD">
        <w:rPr>
          <w:rFonts w:ascii="Times New Roman" w:hAnsi="Times New Roman" w:cs="Times New Roman"/>
          <w:sz w:val="24"/>
          <w:szCs w:val="24"/>
        </w:rPr>
        <w:t>CI, confidence interval</w:t>
      </w:r>
      <w:r w:rsidR="008B32FC">
        <w:rPr>
          <w:rFonts w:ascii="Times New Roman" w:hAnsi="Times New Roman"/>
          <w:sz w:val="24"/>
          <w:szCs w:val="24"/>
        </w:rPr>
        <w:t>;</w:t>
      </w:r>
      <w:r w:rsidR="008B32FC" w:rsidRPr="004D4D34">
        <w:rPr>
          <w:rFonts w:ascii="Times New Roman" w:hAnsi="Times New Roman"/>
          <w:sz w:val="24"/>
          <w:szCs w:val="24"/>
        </w:rPr>
        <w:t xml:space="preserve"> </w:t>
      </w:r>
      <w:r w:rsidR="008B32FC">
        <w:rPr>
          <w:rFonts w:ascii="Times New Roman" w:hAnsi="Times New Roman"/>
          <w:sz w:val="24"/>
          <w:szCs w:val="24"/>
        </w:rPr>
        <w:t xml:space="preserve">FIGO, </w:t>
      </w:r>
      <w:r w:rsidR="008B32FC" w:rsidRPr="00152B45">
        <w:rPr>
          <w:rFonts w:ascii="Times New Roman" w:hAnsi="Times New Roman"/>
          <w:sz w:val="24"/>
          <w:szCs w:val="24"/>
        </w:rPr>
        <w:t>Federation International of Gynecology and Obstetrics</w:t>
      </w:r>
      <w:r w:rsidR="009E5DB9">
        <w:rPr>
          <w:rFonts w:ascii="Times New Roman" w:hAnsi="Times New Roman"/>
          <w:sz w:val="24"/>
          <w:szCs w:val="24"/>
        </w:rPr>
        <w:t>;</w:t>
      </w:r>
      <w:r w:rsidR="009E5DB9" w:rsidRPr="004D4D34">
        <w:rPr>
          <w:rFonts w:ascii="Times New Roman" w:hAnsi="Times New Roman"/>
          <w:sz w:val="24"/>
          <w:szCs w:val="24"/>
        </w:rPr>
        <w:t xml:space="preserve"> HR, hazard ratio</w:t>
      </w:r>
      <w:r w:rsidR="009E5DB9">
        <w:rPr>
          <w:rFonts w:ascii="Times New Roman" w:hAnsi="Times New Roman"/>
          <w:sz w:val="24"/>
          <w:szCs w:val="24"/>
        </w:rPr>
        <w:t xml:space="preserve">; </w:t>
      </w:r>
      <w:r w:rsidR="009E5DB9">
        <w:rPr>
          <w:rFonts w:ascii="Times New Roman" w:hAnsi="Times New Roman" w:cs="Times New Roman"/>
          <w:sz w:val="24"/>
          <w:szCs w:val="24"/>
        </w:rPr>
        <w:t>R</w:t>
      </w:r>
      <w:r w:rsidR="009E5DB9" w:rsidRPr="00650CCD">
        <w:rPr>
          <w:rFonts w:ascii="Times New Roman" w:hAnsi="Times New Roman" w:cs="Times New Roman"/>
          <w:sz w:val="24"/>
          <w:szCs w:val="24"/>
        </w:rPr>
        <w:t>ef</w:t>
      </w:r>
      <w:r w:rsidR="009E5DB9" w:rsidRPr="004D4D34">
        <w:rPr>
          <w:rFonts w:ascii="Times New Roman" w:hAnsi="Times New Roman"/>
          <w:sz w:val="24"/>
          <w:szCs w:val="24"/>
        </w:rPr>
        <w:t>, refe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4309F66" w14:textId="77777777" w:rsidR="00802895" w:rsidRDefault="00802895" w:rsidP="00E11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695">
        <w:rPr>
          <w:rFonts w:ascii="Times New Roman" w:hAnsi="Times New Roman" w:cs="Times New Roman" w:hint="eastAsia"/>
          <w:b/>
          <w:bCs/>
          <w:color w:val="000000"/>
          <w:sz w:val="24"/>
          <w:szCs w:val="24"/>
          <w:vertAlign w:val="superscript"/>
        </w:rPr>
        <w:t>*</w:t>
      </w:r>
      <w:r w:rsidRPr="00650CC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11" w:name="_Hlk77092893"/>
      <w:r w:rsidRPr="00650CCD">
        <w:rPr>
          <w:rFonts w:ascii="Times New Roman" w:hAnsi="Times New Roman" w:cs="Times New Roman"/>
          <w:sz w:val="24"/>
          <w:szCs w:val="24"/>
        </w:rPr>
        <w:t>Mutually adjusted for all other variables listed in the table</w:t>
      </w:r>
      <w:bookmarkEnd w:id="11"/>
      <w:r w:rsidRPr="00650CCD">
        <w:rPr>
          <w:rFonts w:ascii="Times New Roman" w:hAnsi="Times New Roman" w:cs="Times New Roman"/>
          <w:sz w:val="24"/>
          <w:szCs w:val="24"/>
        </w:rPr>
        <w:t>.</w:t>
      </w:r>
    </w:p>
    <w:p w14:paraId="585FB557" w14:textId="77777777" w:rsidR="00802895" w:rsidRDefault="00802895" w:rsidP="00802895">
      <w:pPr>
        <w:spacing w:line="360" w:lineRule="auto"/>
        <w:rPr>
          <w:rStyle w:val="fontstyle01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sectPr w:rsidR="00802895" w:rsidSect="00D363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BCA7AA" w14:textId="5BFE67E3" w:rsidR="00802895" w:rsidRPr="00650CCD" w:rsidRDefault="00802895" w:rsidP="00802895">
      <w:pPr>
        <w:spacing w:line="360" w:lineRule="auto"/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</w:pP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lastRenderedPageBreak/>
        <w:t>Su</w:t>
      </w:r>
      <w:r w:rsidRPr="00DD4CFE">
        <w:rPr>
          <w:rStyle w:val="fontstyle01"/>
          <w:rFonts w:ascii="Times New Roman" w:eastAsia="SimSun" w:hAnsi="Times New Roman" w:cs="Times New Roman" w:hint="eastAsia"/>
          <w:b/>
          <w:bCs/>
          <w:color w:val="auto"/>
          <w:sz w:val="24"/>
          <w:szCs w:val="24"/>
        </w:rPr>
        <w:t>pplementary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>2</w:t>
      </w:r>
      <w:r w:rsidRPr="00650CCD">
        <w:rPr>
          <w:rStyle w:val="fontstyle01"/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Pr="00650CCD">
        <w:rPr>
          <w:rStyle w:val="fontstyle01"/>
          <w:rFonts w:ascii="Times New Roman" w:eastAsia="SimSun" w:hAnsi="Times New Roman"/>
          <w:sz w:val="24"/>
          <w:szCs w:val="24"/>
        </w:rPr>
        <w:t xml:space="preserve"> </w:t>
      </w:r>
      <w:r w:rsidRPr="00650CCD"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 xml:space="preserve">Selected </w:t>
      </w:r>
      <w:r>
        <w:rPr>
          <w:rStyle w:val="fontstyle01"/>
          <w:rFonts w:ascii="Times New Roman" w:eastAsia="SimSun" w:hAnsi="Times New Roman" w:cs="Times New Roman" w:hint="eastAsia"/>
          <w:b/>
          <w:bCs/>
          <w:sz w:val="24"/>
          <w:szCs w:val="24"/>
        </w:rPr>
        <w:t>i</w:t>
      </w:r>
      <w:r w:rsidRPr="008230F1"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 xml:space="preserve">mmunohistochemical </w:t>
      </w:r>
      <w:r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>bio</w:t>
      </w:r>
      <w:r w:rsidRPr="008230F1"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>markers</w:t>
      </w:r>
      <w:r w:rsidRPr="00650CCD"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 xml:space="preserve"> and associations with overall survival among ovarian cancer patient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8"/>
        <w:gridCol w:w="4736"/>
        <w:gridCol w:w="4968"/>
      </w:tblGrid>
      <w:tr w:rsidR="00802895" w:rsidRPr="00650CCD" w14:paraId="3EC49AA3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62791586" w14:textId="77777777" w:rsidR="00802895" w:rsidRPr="00650CCD" w:rsidRDefault="00802895" w:rsidP="006E53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569" w:type="pct"/>
            <w:tcBorders>
              <w:bottom w:val="single" w:sz="4" w:space="0" w:color="auto"/>
            </w:tcBorders>
            <w:vAlign w:val="center"/>
          </w:tcPr>
          <w:p w14:paraId="5A3B9DAE" w14:textId="77777777" w:rsidR="00802895" w:rsidRPr="00650CCD" w:rsidRDefault="00802895" w:rsidP="006E53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deaths/total (%)</w:t>
            </w:r>
          </w:p>
        </w:tc>
        <w:tc>
          <w:tcPr>
            <w:tcW w:w="1646" w:type="pct"/>
            <w:tcBorders>
              <w:bottom w:val="single" w:sz="4" w:space="0" w:color="auto"/>
            </w:tcBorders>
            <w:vAlign w:val="center"/>
          </w:tcPr>
          <w:p w14:paraId="3C1CFA8C" w14:textId="2C5A7A30" w:rsidR="00802895" w:rsidRPr="00650CCD" w:rsidRDefault="00802895" w:rsidP="006E53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HR </w:t>
            </w:r>
            <w:r w:rsidRPr="00341695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</w:t>
            </w:r>
            <w:r w:rsidR="00D860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50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</w:p>
        </w:tc>
      </w:tr>
      <w:tr w:rsidR="00802895" w:rsidRPr="00650CCD" w14:paraId="4AAAF96D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bottom w:val="nil"/>
            </w:tcBorders>
            <w:vAlign w:val="center"/>
          </w:tcPr>
          <w:p w14:paraId="176D2786" w14:textId="00B5D401" w:rsidR="00802895" w:rsidRPr="00650CCD" w:rsidRDefault="00802895" w:rsidP="006E538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-1</w:t>
            </w:r>
          </w:p>
        </w:tc>
        <w:tc>
          <w:tcPr>
            <w:tcW w:w="1569" w:type="pct"/>
            <w:tcBorders>
              <w:bottom w:val="nil"/>
            </w:tcBorders>
            <w:vAlign w:val="center"/>
          </w:tcPr>
          <w:p w14:paraId="5191FE05" w14:textId="77777777" w:rsidR="00802895" w:rsidRPr="00650CCD" w:rsidRDefault="00802895" w:rsidP="006E53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bottom w:val="nil"/>
            </w:tcBorders>
            <w:vAlign w:val="center"/>
          </w:tcPr>
          <w:p w14:paraId="68CAE473" w14:textId="77777777" w:rsidR="00802895" w:rsidRPr="00650CCD" w:rsidRDefault="00802895" w:rsidP="006E53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337" w:rsidRPr="00650CCD" w14:paraId="232D1DA0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1C2FA8C9" w14:textId="408628C5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B6AE6DB" w14:textId="7662F3AE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7F275677" w14:textId="742CFB70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2337" w:rsidRPr="00650CCD" w14:paraId="11118FC9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14D6497C" w14:textId="64F3545B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7BCDE306" w14:textId="53024C08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16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248B5A3D" w14:textId="6E2DAF8C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2337" w:rsidRPr="00650CCD" w14:paraId="0B6B3E09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69C5B948" w14:textId="65F8119B" w:rsidR="006C2337" w:rsidRPr="00650CCD" w:rsidRDefault="006C2337" w:rsidP="006C233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161DFE3" w14:textId="3F6893B6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02D6F46A" w14:textId="77777777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337" w:rsidRPr="00650CCD" w14:paraId="0B490281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2C37833D" w14:textId="185D20E5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8B28CD2" w14:textId="1364AC74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24D144CC" w14:textId="7CB6F125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2337" w:rsidRPr="00650CCD" w14:paraId="55D78925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0AF1D1C7" w14:textId="50AE6B64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7A097AA2" w14:textId="5D3C962C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26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58B293A8" w14:textId="381AEE92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D19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D1960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2337" w:rsidRPr="00650CCD" w14:paraId="627BF512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8B5269C" w14:textId="0EA10D3E" w:rsidR="006C2337" w:rsidRPr="00650CCD" w:rsidRDefault="006C2337" w:rsidP="006C233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897042A" w14:textId="77777777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0487A2C4" w14:textId="77777777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337" w:rsidRPr="00650CCD" w14:paraId="06D8C415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8759266" w14:textId="568916BE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17E2B3E" w14:textId="721DE6FF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D19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D196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="005D1960"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19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1960" w:rsidRPr="00214419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404DE1B5" w14:textId="114E0338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2337" w:rsidRPr="00650CCD" w14:paraId="70CFF735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4E71F9D" w14:textId="5F635708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71B49689" w14:textId="2432E2CE" w:rsidR="006C2337" w:rsidRPr="00650CCD" w:rsidRDefault="005D1960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6C2337" w:rsidRPr="00650C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2337" w:rsidRPr="00650C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14419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="006C2337"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37FFF111" w14:textId="629D0CE1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D19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D1960" w:rsidRPr="002144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1960"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196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D1960" w:rsidRPr="0021441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66F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66F93" w:rsidRPr="00214419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2337" w:rsidRPr="00650CCD" w14:paraId="771F215A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754BAAE1" w14:textId="5AB0EB1A" w:rsidR="006C2337" w:rsidRPr="00650CCD" w:rsidRDefault="006C2337" w:rsidP="006C233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mentin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72E7790A" w14:textId="77777777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351B65DA" w14:textId="77777777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337" w:rsidRPr="00650CCD" w14:paraId="4451BB5C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004F6CA4" w14:textId="0C990888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02077545" w14:textId="554AB7C0" w:rsidR="006C2337" w:rsidRPr="00214419" w:rsidRDefault="00C66F93" w:rsidP="006C2337">
            <w:pPr>
              <w:spacing w:line="276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29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/</w:t>
            </w:r>
            <w:r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156 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>8.</w:t>
            </w:r>
            <w:r w:rsidR="00E279BE">
              <w:rPr>
                <w:rStyle w:val="fontstyle01"/>
                <w:rFonts w:ascii="Times New Roman" w:hAnsi="Times New Roman"/>
                <w:sz w:val="24"/>
                <w:szCs w:val="24"/>
              </w:rPr>
              <w:t>59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732A998D" w14:textId="78DE28AC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C2337" w:rsidRPr="00650CCD" w14:paraId="790B5832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0E8D89DF" w14:textId="451B3410" w:rsidR="006C2337" w:rsidRPr="00004C8B" w:rsidRDefault="006C2337" w:rsidP="006C2337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66EEF47E" w14:textId="21754D7C" w:rsidR="006C2337" w:rsidRPr="00214419" w:rsidRDefault="00C66F93" w:rsidP="006C2337">
            <w:pPr>
              <w:spacing w:line="276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65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/</w:t>
            </w:r>
            <w:r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359 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>18.11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782686B9" w14:textId="2DC773FA" w:rsidR="006C2337" w:rsidRPr="00650CCD" w:rsidRDefault="00C66F93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0.84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(</w:t>
            </w:r>
            <w:r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0.51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-</w:t>
            </w:r>
            <w:r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1.3</w:t>
            </w:r>
            <w:r w:rsidR="00DA4811">
              <w:rPr>
                <w:rStyle w:val="fontstyle01"/>
                <w:rFonts w:ascii="Times New Roman" w:hAnsi="Times New Roman"/>
                <w:sz w:val="24"/>
                <w:szCs w:val="24"/>
              </w:rPr>
              <w:t>8</w:t>
            </w:r>
            <w:r w:rsidR="006C2337" w:rsidRPr="00214419">
              <w:rPr>
                <w:rStyle w:val="fontstyle01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C2337" w:rsidRPr="00650CCD" w14:paraId="2F9A9C68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43437312" w14:textId="1D0230B9" w:rsidR="006C2337" w:rsidRPr="00004C8B" w:rsidRDefault="006C2337" w:rsidP="006C233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53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0DA24B97" w14:textId="77777777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263A8F5D" w14:textId="77777777" w:rsidR="006C2337" w:rsidRPr="00650CCD" w:rsidRDefault="006C2337" w:rsidP="006C2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F93" w:rsidRPr="00650CCD" w14:paraId="0162ECA9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  <w:bottom w:val="nil"/>
            </w:tcBorders>
            <w:vAlign w:val="center"/>
          </w:tcPr>
          <w:p w14:paraId="596F0F68" w14:textId="1943C6D9" w:rsidR="00C66F93" w:rsidRPr="00004C8B" w:rsidRDefault="00C66F93" w:rsidP="00C66F93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69" w:type="pct"/>
            <w:tcBorders>
              <w:top w:val="nil"/>
              <w:bottom w:val="nil"/>
            </w:tcBorders>
            <w:vAlign w:val="center"/>
          </w:tcPr>
          <w:p w14:paraId="14AEE984" w14:textId="4A2505F6" w:rsidR="00C66F93" w:rsidRPr="00650CCD" w:rsidRDefault="00C66F93" w:rsidP="00C66F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  <w:bottom w:val="nil"/>
            </w:tcBorders>
            <w:vAlign w:val="center"/>
          </w:tcPr>
          <w:p w14:paraId="1541338A" w14:textId="7DCB4A90" w:rsidR="00C66F93" w:rsidRPr="00650CCD" w:rsidRDefault="00C66F93" w:rsidP="00C66F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9E5D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DB9" w:rsidRPr="00650CC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6F93" w:rsidRPr="00650CCD" w14:paraId="76D03431" w14:textId="77777777" w:rsidTr="00824558">
        <w:trPr>
          <w:trHeight w:hRule="exact" w:val="397"/>
          <w:jc w:val="center"/>
        </w:trPr>
        <w:tc>
          <w:tcPr>
            <w:tcW w:w="1785" w:type="pct"/>
            <w:tcBorders>
              <w:top w:val="nil"/>
            </w:tcBorders>
            <w:vAlign w:val="center"/>
          </w:tcPr>
          <w:p w14:paraId="4B1DB35C" w14:textId="1648E987" w:rsidR="00C66F93" w:rsidRPr="00004C8B" w:rsidRDefault="00C66F93" w:rsidP="00C66F93">
            <w:pPr>
              <w:widowControl/>
              <w:spacing w:line="276" w:lineRule="auto"/>
              <w:ind w:firstLineChars="100" w:firstLine="24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04C8B">
              <w:rPr>
                <w:rStyle w:val="fontstyle01"/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569" w:type="pct"/>
            <w:tcBorders>
              <w:top w:val="nil"/>
            </w:tcBorders>
            <w:vAlign w:val="center"/>
          </w:tcPr>
          <w:p w14:paraId="4D76B174" w14:textId="54BC1E14" w:rsidR="00C66F93" w:rsidRPr="00650CCD" w:rsidRDefault="00C66F93" w:rsidP="00C66F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  <w:r w:rsidRPr="00650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pct"/>
            <w:tcBorders>
              <w:top w:val="nil"/>
            </w:tcBorders>
            <w:vAlign w:val="center"/>
          </w:tcPr>
          <w:p w14:paraId="5D829D0F" w14:textId="7795C9DD" w:rsidR="00C66F93" w:rsidRPr="00650CCD" w:rsidRDefault="00C66F93" w:rsidP="00C66F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91B">
              <w:rPr>
                <w:rStyle w:val="fontstyle01"/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>9</w:t>
            </w:r>
            <w:r w:rsidRPr="00F1491B">
              <w:rPr>
                <w:rStyle w:val="fontstyle01"/>
                <w:rFonts w:ascii="Times New Roman" w:hAnsi="Times New Roman"/>
                <w:sz w:val="24"/>
                <w:szCs w:val="24"/>
              </w:rPr>
              <w:t>4 (0.</w:t>
            </w: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>6</w:t>
            </w:r>
            <w:r w:rsidRPr="00F1491B">
              <w:rPr>
                <w:rStyle w:val="fontstyle01"/>
                <w:rFonts w:ascii="Times New Roman" w:hAnsi="Times New Roman"/>
                <w:sz w:val="24"/>
                <w:szCs w:val="24"/>
              </w:rPr>
              <w:t>1-1.</w:t>
            </w: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>44</w:t>
            </w:r>
            <w:r w:rsidRPr="00F1491B">
              <w:rPr>
                <w:rStyle w:val="fontstyle01"/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2C6F43A6" w14:textId="0E070188" w:rsidR="00802895" w:rsidRPr="004D4D34" w:rsidRDefault="00802895" w:rsidP="00214419">
      <w:pPr>
        <w:spacing w:line="360" w:lineRule="auto"/>
        <w:rPr>
          <w:rFonts w:ascii="Times New Roman" w:hAnsi="Times New Roman"/>
          <w:sz w:val="24"/>
          <w:szCs w:val="24"/>
        </w:rPr>
      </w:pPr>
      <w:r w:rsidRPr="00426088">
        <w:rPr>
          <w:rFonts w:ascii="Times New Roman" w:hAnsi="Times New Roman"/>
          <w:color w:val="000000" w:themeColor="text1"/>
          <w:sz w:val="24"/>
        </w:rPr>
        <w:t xml:space="preserve">Abbreviations: </w:t>
      </w:r>
      <w:r w:rsidRPr="004D4D34">
        <w:rPr>
          <w:rFonts w:ascii="Times New Roman" w:hAnsi="Times New Roman"/>
          <w:sz w:val="24"/>
          <w:szCs w:val="24"/>
        </w:rPr>
        <w:t xml:space="preserve">CI, confidence interval; </w:t>
      </w:r>
      <w:r>
        <w:rPr>
          <w:rFonts w:ascii="Times New Roman" w:hAnsi="Times New Roman"/>
          <w:sz w:val="24"/>
          <w:szCs w:val="24"/>
        </w:rPr>
        <w:t xml:space="preserve">ER, </w:t>
      </w:r>
      <w:r w:rsidR="00F612CE">
        <w:rPr>
          <w:rFonts w:ascii="Times New Roman" w:hAnsi="Times New Roman"/>
          <w:sz w:val="24"/>
          <w:szCs w:val="24"/>
        </w:rPr>
        <w:t>E</w:t>
      </w:r>
      <w:r w:rsidRPr="007D79DC">
        <w:rPr>
          <w:rFonts w:ascii="Times New Roman" w:hAnsi="Times New Roman" w:hint="eastAsia"/>
          <w:sz w:val="24"/>
          <w:szCs w:val="24"/>
        </w:rPr>
        <w:t xml:space="preserve">strogen </w:t>
      </w:r>
      <w:r w:rsidR="00F612CE">
        <w:rPr>
          <w:rFonts w:ascii="Times New Roman" w:hAnsi="Times New Roman"/>
          <w:sz w:val="24"/>
          <w:szCs w:val="24"/>
        </w:rPr>
        <w:t>R</w:t>
      </w:r>
      <w:r w:rsidRPr="007D79DC">
        <w:rPr>
          <w:rFonts w:ascii="Times New Roman" w:hAnsi="Times New Roman" w:hint="eastAsia"/>
          <w:sz w:val="24"/>
          <w:szCs w:val="24"/>
        </w:rPr>
        <w:t>eceptor</w:t>
      </w:r>
      <w:r>
        <w:rPr>
          <w:rFonts w:ascii="Times New Roman" w:hAnsi="Times New Roman"/>
          <w:sz w:val="24"/>
          <w:szCs w:val="24"/>
        </w:rPr>
        <w:t>;</w:t>
      </w:r>
      <w:r w:rsidRPr="004D4D34">
        <w:rPr>
          <w:rFonts w:ascii="Times New Roman" w:hAnsi="Times New Roman"/>
          <w:sz w:val="24"/>
          <w:szCs w:val="24"/>
        </w:rPr>
        <w:t xml:space="preserve"> HR, hazard ratio; </w:t>
      </w:r>
      <w:r>
        <w:rPr>
          <w:rFonts w:ascii="Times New Roman" w:hAnsi="Times New Roman"/>
          <w:sz w:val="24"/>
          <w:szCs w:val="24"/>
        </w:rPr>
        <w:t>PR,</w:t>
      </w:r>
      <w:r w:rsidRPr="008A361A">
        <w:rPr>
          <w:rFonts w:ascii="Arial" w:hAnsi="Arial" w:cs="Arial"/>
          <w:color w:val="666666"/>
          <w:szCs w:val="21"/>
          <w:shd w:val="clear" w:color="auto" w:fill="FFFFFF"/>
        </w:rPr>
        <w:t xml:space="preserve"> </w:t>
      </w:r>
      <w:r w:rsidR="00F612CE">
        <w:rPr>
          <w:rFonts w:ascii="Times New Roman" w:hAnsi="Times New Roman"/>
          <w:sz w:val="24"/>
          <w:szCs w:val="24"/>
        </w:rPr>
        <w:t>P</w:t>
      </w:r>
      <w:r w:rsidRPr="007D79DC">
        <w:rPr>
          <w:rFonts w:ascii="Times New Roman" w:hAnsi="Times New Roman"/>
          <w:sz w:val="24"/>
          <w:szCs w:val="24"/>
        </w:rPr>
        <w:t xml:space="preserve">rogestogen </w:t>
      </w:r>
      <w:r w:rsidR="00F612CE">
        <w:rPr>
          <w:rFonts w:ascii="Times New Roman" w:hAnsi="Times New Roman"/>
          <w:sz w:val="24"/>
          <w:szCs w:val="24"/>
        </w:rPr>
        <w:t>R</w:t>
      </w:r>
      <w:r w:rsidRPr="007D79DC">
        <w:rPr>
          <w:rFonts w:ascii="Times New Roman" w:hAnsi="Times New Roman"/>
          <w:sz w:val="24"/>
          <w:szCs w:val="24"/>
        </w:rPr>
        <w:t>eceptor</w:t>
      </w:r>
      <w:r>
        <w:rPr>
          <w:rFonts w:ascii="Times New Roman" w:hAnsi="Times New Roman"/>
          <w:sz w:val="24"/>
          <w:szCs w:val="24"/>
        </w:rPr>
        <w:t xml:space="preserve">; </w:t>
      </w:r>
      <w:r w:rsidR="00B5548D">
        <w:rPr>
          <w:rFonts w:ascii="Times New Roman" w:hAnsi="Times New Roman"/>
          <w:sz w:val="24"/>
          <w:szCs w:val="24"/>
        </w:rPr>
        <w:t>R</w:t>
      </w:r>
      <w:r w:rsidR="00B5548D" w:rsidRPr="004D4D34">
        <w:rPr>
          <w:rFonts w:ascii="Times New Roman" w:hAnsi="Times New Roman"/>
          <w:sz w:val="24"/>
          <w:szCs w:val="24"/>
        </w:rPr>
        <w:t>ef</w:t>
      </w:r>
      <w:r w:rsidRPr="004D4D34">
        <w:rPr>
          <w:rFonts w:ascii="Times New Roman" w:hAnsi="Times New Roman"/>
          <w:sz w:val="24"/>
          <w:szCs w:val="24"/>
        </w:rPr>
        <w:t>, reference</w:t>
      </w:r>
      <w:r>
        <w:rPr>
          <w:rFonts w:ascii="Times New Roman" w:hAnsi="Times New Roman"/>
          <w:sz w:val="24"/>
          <w:szCs w:val="24"/>
        </w:rPr>
        <w:t>; WT-1,</w:t>
      </w:r>
      <w:r w:rsidRPr="008A361A">
        <w:rPr>
          <w:rFonts w:ascii="Arial" w:hAnsi="Arial" w:cs="Arial"/>
          <w:color w:val="666666"/>
          <w:szCs w:val="21"/>
          <w:shd w:val="clear" w:color="auto" w:fill="FFFFFF"/>
        </w:rPr>
        <w:t xml:space="preserve"> </w:t>
      </w:r>
      <w:r w:rsidR="00F612CE">
        <w:rPr>
          <w:rFonts w:ascii="Times New Roman" w:hAnsi="Times New Roman"/>
          <w:sz w:val="24"/>
          <w:szCs w:val="24"/>
        </w:rPr>
        <w:t>W</w:t>
      </w:r>
      <w:r w:rsidRPr="007D79DC">
        <w:rPr>
          <w:rFonts w:ascii="Times New Roman" w:hAnsi="Times New Roman"/>
          <w:sz w:val="24"/>
          <w:szCs w:val="24"/>
        </w:rPr>
        <w:t>ilm</w:t>
      </w:r>
      <w:r w:rsidR="00F612CE">
        <w:rPr>
          <w:rFonts w:ascii="Times New Roman" w:hAnsi="Times New Roman"/>
          <w:sz w:val="24"/>
          <w:szCs w:val="24"/>
        </w:rPr>
        <w:t>s’</w:t>
      </w:r>
      <w:r w:rsidRPr="007D79DC">
        <w:rPr>
          <w:rFonts w:ascii="Times New Roman" w:hAnsi="Times New Roman"/>
          <w:sz w:val="24"/>
          <w:szCs w:val="24"/>
        </w:rPr>
        <w:t xml:space="preserve"> tumor</w:t>
      </w:r>
      <w:r w:rsidR="00F612CE">
        <w:rPr>
          <w:rFonts w:ascii="Times New Roman" w:hAnsi="Times New Roman"/>
          <w:sz w:val="24"/>
          <w:szCs w:val="24"/>
        </w:rPr>
        <w:t>-</w:t>
      </w:r>
      <w:r w:rsidRPr="007D79DC">
        <w:rPr>
          <w:rFonts w:ascii="Times New Roman" w:hAnsi="Times New Roman"/>
          <w:sz w:val="24"/>
          <w:szCs w:val="24"/>
        </w:rPr>
        <w:t>1</w:t>
      </w:r>
      <w:r w:rsidRPr="004D4D34">
        <w:rPr>
          <w:rFonts w:ascii="Times New Roman" w:hAnsi="Times New Roman"/>
          <w:sz w:val="24"/>
          <w:szCs w:val="24"/>
        </w:rPr>
        <w:t>.</w:t>
      </w:r>
    </w:p>
    <w:p w14:paraId="4382F6EB" w14:textId="77777777" w:rsidR="00802895" w:rsidRDefault="00802895" w:rsidP="002144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695">
        <w:rPr>
          <w:rFonts w:ascii="Times New Roman" w:hAnsi="Times New Roman" w:cs="Times New Roman" w:hint="eastAsia"/>
          <w:b/>
          <w:bCs/>
          <w:color w:val="000000"/>
          <w:sz w:val="24"/>
          <w:szCs w:val="24"/>
          <w:vertAlign w:val="superscript"/>
        </w:rPr>
        <w:t>*</w:t>
      </w:r>
      <w:r w:rsidRPr="00650CC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justed for age at diagnosi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&lt; 50 or ≥ 50 years)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IGO stage </w:t>
      </w:r>
      <w:r>
        <w:rPr>
          <w:rFonts w:ascii="Times New Roman" w:eastAsia="Times New Roman" w:hAnsi="Times New Roman" w:cs="Times New Roman"/>
          <w:sz w:val="24"/>
          <w:szCs w:val="24"/>
        </w:rPr>
        <w:t>(I–II, III–IV, and unknown)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histological type </w:t>
      </w:r>
      <w:r>
        <w:rPr>
          <w:rFonts w:ascii="Times New Roman" w:eastAsia="Times New Roman" w:hAnsi="Times New Roman" w:cs="Times New Roman"/>
          <w:sz w:val="24"/>
          <w:szCs w:val="24"/>
        </w:rPr>
        <w:t>(serous or non-serous)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histopathologic grade </w:t>
      </w:r>
      <w:r>
        <w:rPr>
          <w:rFonts w:ascii="Times New Roman" w:eastAsia="Times New Roman" w:hAnsi="Times New Roman" w:cs="Times New Roman"/>
          <w:sz w:val="24"/>
          <w:szCs w:val="24"/>
        </w:rPr>
        <w:t>(well, moderate, and poorly differentiated</w:t>
      </w:r>
      <w:r w:rsidRPr="00054AC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residual lesions </w:t>
      </w:r>
      <w:r w:rsidRPr="00054AC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(none, &lt; 1, and </w:t>
      </w:r>
      <w:r w:rsidRPr="003101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≥</w:t>
      </w:r>
      <w:r w:rsidRPr="00054AC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1 cm)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and comorbidities </w:t>
      </w:r>
      <w:r>
        <w:rPr>
          <w:rStyle w:val="fontstyle01"/>
          <w:rFonts w:ascii="Times New Roman" w:eastAsia="DengXian" w:hAnsi="Times New Roman" w:cs="Times New Roman"/>
          <w:sz w:val="24"/>
          <w:szCs w:val="24"/>
        </w:rPr>
        <w:t>(yes or no).</w:t>
      </w:r>
    </w:p>
    <w:p w14:paraId="741CF0F1" w14:textId="77777777" w:rsidR="00802895" w:rsidRPr="00062D2E" w:rsidRDefault="00802895" w:rsidP="000A7559">
      <w:pPr>
        <w:spacing w:line="360" w:lineRule="auto"/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sectPr w:rsidR="00802895" w:rsidRPr="00062D2E" w:rsidSect="008A4198">
          <w:pgSz w:w="16838" w:h="11906" w:orient="landscape"/>
          <w:pgMar w:top="1797" w:right="873" w:bottom="1797" w:left="873" w:header="851" w:footer="992" w:gutter="0"/>
          <w:cols w:space="425"/>
          <w:docGrid w:linePitch="312"/>
        </w:sectPr>
      </w:pPr>
    </w:p>
    <w:p w14:paraId="6CE02ECB" w14:textId="48E83431" w:rsidR="004D7B5A" w:rsidRPr="00DD4CFE" w:rsidRDefault="004D7B5A" w:rsidP="004D7B5A">
      <w:pPr>
        <w:spacing w:line="360" w:lineRule="auto"/>
        <w:rPr>
          <w:rFonts w:ascii="Times New Roman" w:eastAsia="SimSun" w:hAnsi="Times New Roman" w:cs="Times New Roman"/>
          <w:b/>
          <w:bCs/>
          <w:color w:val="242021"/>
          <w:sz w:val="24"/>
          <w:szCs w:val="24"/>
          <w:vertAlign w:val="superscript"/>
        </w:rPr>
      </w:pP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lastRenderedPageBreak/>
        <w:t>Su</w:t>
      </w:r>
      <w:r w:rsidRPr="00DD4CFE">
        <w:rPr>
          <w:rStyle w:val="fontstyle01"/>
          <w:rFonts w:ascii="Times New Roman" w:eastAsia="SimSun" w:hAnsi="Times New Roman" w:cs="Times New Roman" w:hint="eastAsia"/>
          <w:b/>
          <w:bCs/>
          <w:color w:val="auto"/>
          <w:sz w:val="24"/>
          <w:szCs w:val="24"/>
        </w:rPr>
        <w:t>pplementary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Table </w:t>
      </w:r>
      <w:r w:rsidR="00DA369D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>3</w:t>
      </w:r>
      <w:r w:rsidRPr="00DD4CFE">
        <w:rPr>
          <w:rStyle w:val="fontstyle01"/>
          <w:rFonts w:ascii="Times New Roman" w:eastAsia="SimSun" w:hAnsi="Times New Roman" w:cs="Times New Roman" w:hint="eastAsia"/>
          <w:b/>
          <w:bCs/>
          <w:color w:val="auto"/>
          <w:sz w:val="24"/>
          <w:szCs w:val="24"/>
        </w:rPr>
        <w:t>.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242021"/>
          <w:sz w:val="24"/>
          <w:szCs w:val="24"/>
        </w:rPr>
        <w:t>A</w:t>
      </w:r>
      <w:r w:rsidRPr="00DD4CFE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djusted h</w:t>
      </w:r>
      <w:r w:rsidRPr="00DD4CFE">
        <w:rPr>
          <w:rFonts w:ascii="Times New Roman" w:eastAsia="SimSun" w:hAnsi="Times New Roman" w:cs="Times New Roman"/>
          <w:b/>
          <w:bCs/>
          <w:color w:val="242021"/>
          <w:sz w:val="24"/>
          <w:szCs w:val="24"/>
        </w:rPr>
        <w:t>azard ratio (HR) and 95% confidence interval (CI)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of </w:t>
      </w:r>
      <w:r w:rsidR="00466BAF" w:rsidRPr="00650CCD">
        <w:rPr>
          <w:rStyle w:val="fontstyle01"/>
          <w:rFonts w:ascii="Times New Roman" w:eastAsia="SimSun" w:hAnsi="Times New Roman" w:cs="Times New Roman"/>
          <w:b/>
          <w:bCs/>
          <w:sz w:val="24"/>
          <w:szCs w:val="24"/>
        </w:rPr>
        <w:t>overall survival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by the </w:t>
      </w:r>
      <w:proofErr w:type="spellStart"/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>tertiles</w:t>
      </w:r>
      <w:proofErr w:type="spellEnd"/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of </w:t>
      </w:r>
      <w:r w:rsidRPr="00B449CA">
        <w:rPr>
          <w:rFonts w:ascii="Times New Roman" w:eastAsia="SimSun" w:hAnsi="Times New Roman" w:cs="Times New Roman"/>
          <w:b/>
          <w:bCs/>
          <w:color w:val="242021"/>
          <w:sz w:val="24"/>
          <w:szCs w:val="24"/>
        </w:rPr>
        <w:t>phytosterol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intake among </w:t>
      </w:r>
      <w:r w:rsidR="00783CFF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>703</w:t>
      </w:r>
      <w:r w:rsidR="00783CFF"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DD4CFE">
        <w:rPr>
          <w:rStyle w:val="fontstyle01"/>
          <w:rFonts w:ascii="Times New Roman" w:eastAsia="SimSun" w:hAnsi="Times New Roman" w:cs="Times New Roman"/>
          <w:b/>
          <w:bCs/>
          <w:color w:val="auto"/>
          <w:sz w:val="24"/>
          <w:szCs w:val="24"/>
        </w:rPr>
        <w:t xml:space="preserve">ovarian cancer patients: using </w:t>
      </w:r>
      <w:r w:rsidRPr="00DD4CFE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nutrient-density method</w:t>
      </w:r>
      <w:r w:rsidR="005D13AF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Pr="00DD4CFE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10"/>
        <w:gridCol w:w="1883"/>
        <w:gridCol w:w="3018"/>
        <w:gridCol w:w="2964"/>
        <w:gridCol w:w="1817"/>
      </w:tblGrid>
      <w:tr w:rsidR="004D7B5A" w:rsidRPr="00066F1A" w14:paraId="3C093474" w14:textId="77777777" w:rsidTr="005C1874">
        <w:trPr>
          <w:trHeight w:val="281"/>
        </w:trPr>
        <w:tc>
          <w:tcPr>
            <w:tcW w:w="1792" w:type="pct"/>
            <w:vMerge w:val="restart"/>
            <w:vAlign w:val="center"/>
          </w:tcPr>
          <w:p w14:paraId="6F701B0D" w14:textId="77777777" w:rsidR="004D7B5A" w:rsidRPr="00066F1A" w:rsidRDefault="004D7B5A" w:rsidP="0081526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66F1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06" w:type="pct"/>
            <w:gridSpan w:val="3"/>
            <w:vAlign w:val="center"/>
          </w:tcPr>
          <w:p w14:paraId="3ACAC4EC" w14:textId="0710C91E" w:rsidR="004D7B5A" w:rsidRPr="00066F1A" w:rsidRDefault="004D7B5A" w:rsidP="0081526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tiles</w:t>
            </w:r>
            <w:proofErr w:type="spellEnd"/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</w:t>
            </w:r>
            <w:r w:rsidR="00D213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ake</w:t>
            </w:r>
            <w:r w:rsidR="00CB71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A7F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2" w:type="pct"/>
            <w:vMerge w:val="restart"/>
            <w:vAlign w:val="center"/>
          </w:tcPr>
          <w:p w14:paraId="0FF16DAD" w14:textId="77777777" w:rsidR="004D7B5A" w:rsidRPr="00066F1A" w:rsidRDefault="004D7B5A" w:rsidP="0081526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Cs/>
                <w:sz w:val="24"/>
                <w:szCs w:val="24"/>
              </w:rPr>
            </w:pPr>
            <w:r w:rsidRPr="00066F1A">
              <w:rPr>
                <w:rFonts w:ascii="Times New Roman" w:eastAsia="DengXi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66F1A">
              <w:rPr>
                <w:rFonts w:ascii="Times New Roman" w:eastAsia="DengXian" w:hAnsi="Times New Roman" w:cs="Times New Roman"/>
                <w:b/>
                <w:bCs/>
                <w:iCs/>
                <w:sz w:val="24"/>
                <w:szCs w:val="24"/>
              </w:rPr>
              <w:t xml:space="preserve"> trend</w:t>
            </w:r>
            <w:r w:rsidRPr="00066F1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2A7F72">
              <w:rPr>
                <w:rFonts w:asciiTheme="minorEastAsia" w:hAnsiTheme="minorEastAsia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4D7B5A" w:rsidRPr="00066F1A" w14:paraId="33274750" w14:textId="77777777" w:rsidTr="005C1874">
        <w:trPr>
          <w:trHeight w:val="343"/>
        </w:trPr>
        <w:tc>
          <w:tcPr>
            <w:tcW w:w="1792" w:type="pct"/>
            <w:vMerge/>
            <w:tcBorders>
              <w:bottom w:val="single" w:sz="4" w:space="0" w:color="auto"/>
            </w:tcBorders>
            <w:vAlign w:val="center"/>
          </w:tcPr>
          <w:p w14:paraId="482E1F3B" w14:textId="77777777" w:rsidR="004D7B5A" w:rsidRPr="00066F1A" w:rsidRDefault="004D7B5A" w:rsidP="0081526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2C70F326" w14:textId="66556617" w:rsidR="004D7B5A" w:rsidRPr="00F71477" w:rsidRDefault="00917E3F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42CD50C" w14:textId="76D6265C" w:rsidR="004D7B5A" w:rsidRPr="00F71477" w:rsidRDefault="00917E3F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46F5D17A" w14:textId="2A1B0AB9" w:rsidR="004D7B5A" w:rsidRPr="00F71477" w:rsidRDefault="00917E3F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vAlign w:val="center"/>
          </w:tcPr>
          <w:p w14:paraId="5F71FDED" w14:textId="77777777" w:rsidR="004D7B5A" w:rsidRPr="00066F1A" w:rsidRDefault="004D7B5A" w:rsidP="0081526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4D7B5A" w:rsidRPr="00066F1A" w14:paraId="1663B675" w14:textId="77777777" w:rsidTr="005C1874">
        <w:trPr>
          <w:trHeight w:val="343"/>
        </w:trPr>
        <w:tc>
          <w:tcPr>
            <w:tcW w:w="1792" w:type="pct"/>
            <w:tcBorders>
              <w:bottom w:val="nil"/>
            </w:tcBorders>
            <w:vAlign w:val="center"/>
          </w:tcPr>
          <w:p w14:paraId="04E79637" w14:textId="073E6D97" w:rsidR="004D7B5A" w:rsidRPr="00F71477" w:rsidRDefault="004D7B5A" w:rsidP="0081526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7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hytosterol</w:t>
            </w:r>
            <w:r w:rsidR="004F7F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bookmarkStart w:id="12" w:name="OLE_LINK1"/>
            <w:r w:rsidR="00A06E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1000kcal)</w:t>
            </w:r>
            <w:bookmarkEnd w:id="12"/>
          </w:p>
        </w:tc>
        <w:tc>
          <w:tcPr>
            <w:tcW w:w="624" w:type="pct"/>
            <w:tcBorders>
              <w:bottom w:val="nil"/>
            </w:tcBorders>
            <w:vAlign w:val="center"/>
          </w:tcPr>
          <w:p w14:paraId="437A80C4" w14:textId="3AA196E4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C77EFF" w:rsidRPr="00AD2F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4DAAAF4D" w14:textId="6A1E6F56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bottom w:val="nil"/>
            </w:tcBorders>
            <w:vAlign w:val="center"/>
          </w:tcPr>
          <w:p w14:paraId="2813FD7B" w14:textId="690F366C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bottom w:val="nil"/>
            </w:tcBorders>
            <w:vAlign w:val="center"/>
          </w:tcPr>
          <w:p w14:paraId="21F02FBA" w14:textId="07A7AA60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D7B5A" w:rsidRPr="00066F1A" w14:paraId="5FBACB22" w14:textId="77777777" w:rsidTr="005C1874">
        <w:trPr>
          <w:trHeight w:val="34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14:paraId="0A5B6FB6" w14:textId="6727C5DA" w:rsidR="004D7B5A" w:rsidRPr="00F71477" w:rsidRDefault="004D7B5A" w:rsidP="0081526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pestanol</w:t>
            </w:r>
            <w:proofErr w:type="spellEnd"/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A06E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000kcal)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70D95E59" w14:textId="64267E18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C77EFF" w:rsidRPr="00AD2F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E05763D" w14:textId="20C11FE5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vAlign w:val="center"/>
          </w:tcPr>
          <w:p w14:paraId="1295F062" w14:textId="3B61CFE6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1D339A7F" w14:textId="32717795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96C96" w:rsidRPr="00066F1A" w14:paraId="6E9E496E" w14:textId="77777777" w:rsidTr="005C1874">
        <w:trPr>
          <w:trHeight w:val="343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14:paraId="1C0FBEC1" w14:textId="3D40ADCF" w:rsidR="00196C96" w:rsidRPr="00F71477" w:rsidRDefault="00196C96" w:rsidP="00196C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7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</w:t>
            </w:r>
            <w:proofErr w:type="spellStart"/>
            <w:r w:rsidRPr="00747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ostanol</w:t>
            </w:r>
            <w:proofErr w:type="spellEnd"/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1000kcal)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315BF11" w14:textId="669674F1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Pr="00AD2F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44FB78F" w14:textId="701A718B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vAlign w:val="center"/>
          </w:tcPr>
          <w:p w14:paraId="5141AE42" w14:textId="547E28C2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5FC6F47D" w14:textId="04C5FB0B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96C96" w:rsidRPr="00066F1A" w14:paraId="3040E7E5" w14:textId="77777777" w:rsidTr="005C1874">
        <w:trPr>
          <w:trHeight w:val="335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14:paraId="497401FD" w14:textId="6D129B1F" w:rsidR="00196C96" w:rsidRPr="00F71477" w:rsidRDefault="00196C96" w:rsidP="00196C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pesterol</w:t>
            </w:r>
            <w:proofErr w:type="spellEnd"/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1000kcal)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27D18A9" w14:textId="13C58E58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Pr="00AD2F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bottom"/>
          </w:tcPr>
          <w:p w14:paraId="1427C564" w14:textId="1CF61E6B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vAlign w:val="center"/>
          </w:tcPr>
          <w:p w14:paraId="54CC576F" w14:textId="0B63072E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3E432074" w14:textId="2151673B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4D7B5A" w:rsidRPr="00066F1A" w14:paraId="542ECC51" w14:textId="77777777" w:rsidTr="005C1874">
        <w:trPr>
          <w:trHeight w:val="335"/>
        </w:trPr>
        <w:tc>
          <w:tcPr>
            <w:tcW w:w="1792" w:type="pct"/>
            <w:tcBorders>
              <w:top w:val="nil"/>
              <w:bottom w:val="nil"/>
            </w:tcBorders>
            <w:vAlign w:val="center"/>
          </w:tcPr>
          <w:p w14:paraId="450D094B" w14:textId="61A793CC" w:rsidR="004D7B5A" w:rsidRPr="00F71477" w:rsidRDefault="004D7B5A" w:rsidP="0081526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7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gmasterol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A06E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1000kcal)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02A5891" w14:textId="4EC54492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="00C77EFF" w:rsidRPr="00AD2F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3946FBF" w14:textId="7BC3582D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  <w:bottom w:val="nil"/>
            </w:tcBorders>
            <w:vAlign w:val="center"/>
          </w:tcPr>
          <w:p w14:paraId="408FA749" w14:textId="0E3959BF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9D746F"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746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2117E80" w14:textId="0629832A" w:rsidR="004D7B5A" w:rsidRPr="00F71477" w:rsidRDefault="004D7B5A" w:rsidP="008152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12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96C96" w:rsidRPr="00066F1A" w14:paraId="79C666C8" w14:textId="77777777" w:rsidTr="005C1874">
        <w:trPr>
          <w:trHeight w:val="335"/>
        </w:trPr>
        <w:tc>
          <w:tcPr>
            <w:tcW w:w="1792" w:type="pct"/>
            <w:tcBorders>
              <w:top w:val="nil"/>
            </w:tcBorders>
            <w:vAlign w:val="center"/>
          </w:tcPr>
          <w:p w14:paraId="226114C5" w14:textId="7F8120B7" w:rsidR="00196C96" w:rsidRPr="00F71477" w:rsidRDefault="00196C96" w:rsidP="00196C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78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Sitosterol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71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1000kcal)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01669F23" w14:textId="48BE1475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1.00 (</w:t>
            </w:r>
            <w:r w:rsidRPr="00AD2F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 w14:paraId="58F3C5D3" w14:textId="56D96252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2" w:type="pct"/>
            <w:tcBorders>
              <w:top w:val="nil"/>
            </w:tcBorders>
            <w:vAlign w:val="center"/>
          </w:tcPr>
          <w:p w14:paraId="1AF90DC4" w14:textId="7A108033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2" w:type="pct"/>
            <w:tcBorders>
              <w:top w:val="nil"/>
            </w:tcBorders>
            <w:vAlign w:val="center"/>
          </w:tcPr>
          <w:p w14:paraId="5F91DC89" w14:textId="087D5FC9" w:rsidR="00196C96" w:rsidRPr="00F71477" w:rsidRDefault="00196C96" w:rsidP="00196C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4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68872B2D" w14:textId="4D939F5B" w:rsidR="004D7B5A" w:rsidRPr="009B6D3F" w:rsidRDefault="002673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6D3F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4D7B5A" w:rsidRPr="009B6D3F">
        <w:rPr>
          <w:rFonts w:ascii="Times New Roman" w:hAnsi="Times New Roman" w:cs="Times New Roman"/>
          <w:sz w:val="24"/>
          <w:szCs w:val="24"/>
        </w:rPr>
        <w:t>CI, confidence interval; HR, hazard ratio; Ref, reference</w:t>
      </w:r>
      <w:r w:rsidR="00917E3F">
        <w:rPr>
          <w:rFonts w:ascii="Times New Roman" w:hAnsi="Times New Roman" w:cs="Times New Roman"/>
          <w:sz w:val="24"/>
          <w:szCs w:val="24"/>
        </w:rPr>
        <w:t xml:space="preserve">; T, </w:t>
      </w:r>
      <w:proofErr w:type="spellStart"/>
      <w:r w:rsidR="00917E3F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="004D7B5A" w:rsidRPr="009B6D3F">
        <w:rPr>
          <w:rFonts w:ascii="Times New Roman" w:hAnsi="Times New Roman" w:cs="Times New Roman"/>
          <w:sz w:val="24"/>
          <w:szCs w:val="24"/>
        </w:rPr>
        <w:t>.</w:t>
      </w:r>
    </w:p>
    <w:p w14:paraId="24904FEA" w14:textId="12A58311" w:rsidR="004D7B5A" w:rsidRPr="009B6D3F" w:rsidRDefault="004D7B5A">
      <w:pPr>
        <w:spacing w:line="360" w:lineRule="auto"/>
        <w:rPr>
          <w:rFonts w:ascii="Times New Roman" w:eastAsia="SimSun" w:hAnsi="Times New Roman" w:cs="Times New Roman"/>
          <w:color w:val="242021"/>
          <w:sz w:val="24"/>
          <w:szCs w:val="24"/>
        </w:rPr>
      </w:pP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The analyses used three categories of total phytosterol</w:t>
      </w:r>
      <w:r w:rsidR="004F7F6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s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(T1&lt; 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28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97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, T2 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28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97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-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42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58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, and T3</w:t>
      </w:r>
      <w:r w:rsidR="00D860B8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≥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42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58mg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/1000kcal), </w:t>
      </w:r>
      <w:proofErr w:type="spellStart"/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campestanol</w:t>
      </w:r>
      <w:proofErr w:type="spellEnd"/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(T1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&lt;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0.21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, T2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>: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0.21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-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0.38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, and T3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≥</w:t>
      </w:r>
      <w:r w:rsidR="00A3208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0.38m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g/1000kcal), </w:t>
      </w:r>
      <w:r w:rsidR="00B6311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β-</w:t>
      </w:r>
      <w:proofErr w:type="spellStart"/>
      <w:r w:rsidR="00B6311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sitostanol</w:t>
      </w:r>
      <w:proofErr w:type="spellEnd"/>
      <w:r w:rsidR="00B6311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(T1</w:t>
      </w:r>
      <w:r w:rsidR="00B6311F">
        <w:rPr>
          <w:rFonts w:ascii="Times New Roman" w:eastAsia="SimSun" w:hAnsi="Times New Roman" w:cs="Times New Roman"/>
          <w:color w:val="242021"/>
          <w:sz w:val="24"/>
          <w:szCs w:val="24"/>
        </w:rPr>
        <w:t>:</w:t>
      </w:r>
      <w:r w:rsidR="00B6311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&lt; 1.34, T2</w:t>
      </w:r>
      <w:r w:rsidR="00B6311F">
        <w:rPr>
          <w:rFonts w:ascii="Times New Roman" w:eastAsia="SimSun" w:hAnsi="Times New Roman" w:cs="Times New Roman"/>
          <w:color w:val="242021"/>
          <w:sz w:val="24"/>
          <w:szCs w:val="24"/>
        </w:rPr>
        <w:t>:</w:t>
      </w:r>
      <w:r w:rsidR="00B6311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1.34-2.03, and T3</w:t>
      </w:r>
      <w:r w:rsidR="00B6311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="00B6311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≥</w:t>
      </w:r>
      <w:r w:rsidR="00B6311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 w:rsidR="00B6311F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2.03mg/1000kcal)</w:t>
      </w:r>
      <w:r w:rsidR="00CD77D8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, </w:t>
      </w:r>
      <w:proofErr w:type="spellStart"/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campesterol</w:t>
      </w:r>
      <w:proofErr w:type="spellEnd"/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(T1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&lt;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3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36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, T2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>: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3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36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-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5.18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, and T3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≥ </w:t>
      </w:r>
      <w:r w:rsidR="00A06E3E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5.18m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g/1000kcal), </w:t>
      </w:r>
      <w:r w:rsidR="009821BC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stigmasterol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(T1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&lt;</w:t>
      </w:r>
      <w:r w:rsidR="002666BC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3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89</w:t>
      </w:r>
      <w:r w:rsidR="00C247EA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,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T2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>: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 w:rsidR="002666BC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3.</w:t>
      </w:r>
      <w:r w:rsidR="001F3877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89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-</w:t>
      </w:r>
      <w:r w:rsidR="002666BC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5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.76, and T3</w:t>
      </w:r>
      <w:r w:rsidR="00C82CFD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≥ </w:t>
      </w:r>
      <w:r w:rsidR="002666BC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5.76m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g/1000kcal), and </w:t>
      </w:r>
      <w:r w:rsidR="000421F2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β-sitosterol (T1</w:t>
      </w:r>
      <w:r w:rsidR="000421F2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="000421F2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&lt; 20.35, T2</w:t>
      </w:r>
      <w:r w:rsidR="000421F2">
        <w:rPr>
          <w:rFonts w:ascii="Times New Roman" w:eastAsia="SimSun" w:hAnsi="Times New Roman" w:cs="Times New Roman"/>
          <w:color w:val="242021"/>
          <w:sz w:val="24"/>
          <w:szCs w:val="24"/>
        </w:rPr>
        <w:t>:</w:t>
      </w:r>
      <w:r w:rsidR="000421F2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20.35-29.89, and T3</w:t>
      </w:r>
      <w:r w:rsidR="000421F2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: </w:t>
      </w:r>
      <w:r w:rsidR="000421F2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≥</w:t>
      </w:r>
      <w:r w:rsidR="000421F2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 </w:t>
      </w:r>
      <w:r w:rsidR="000421F2"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29.89mg/1000kcal)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.</w:t>
      </w:r>
    </w:p>
    <w:p w14:paraId="4F56936E" w14:textId="77777777" w:rsidR="004D7B5A" w:rsidRPr="009B6D3F" w:rsidRDefault="004D7B5A">
      <w:pPr>
        <w:spacing w:line="360" w:lineRule="auto"/>
        <w:rPr>
          <w:rFonts w:ascii="Times New Roman" w:eastAsia="SimSun" w:hAnsi="Times New Roman" w:cs="Times New Roman"/>
          <w:color w:val="242021"/>
          <w:sz w:val="24"/>
          <w:szCs w:val="24"/>
        </w:rPr>
      </w:pPr>
      <w:r w:rsidRPr="009B6D3F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*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  <w:vertAlign w:val="superscript"/>
        </w:rPr>
        <w:t xml:space="preserve">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HR and 95% CI were calculated with the use of the Cox proportional hazards regression model.</w:t>
      </w:r>
    </w:p>
    <w:p w14:paraId="4762D17B" w14:textId="6875B795" w:rsidR="004D7B5A" w:rsidRPr="009B6D3F" w:rsidRDefault="004D7B5A">
      <w:pPr>
        <w:spacing w:line="360" w:lineRule="auto"/>
        <w:rPr>
          <w:rFonts w:ascii="Times New Roman" w:eastAsia="SimSun" w:hAnsi="Times New Roman" w:cs="Times New Roman"/>
          <w:color w:val="242021"/>
          <w:sz w:val="24"/>
          <w:szCs w:val="24"/>
          <w:vertAlign w:val="superscript"/>
        </w:rPr>
      </w:pPr>
      <w:r w:rsidRPr="009B6D3F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**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  <w:vertAlign w:val="superscript"/>
        </w:rPr>
        <w:t xml:space="preserve">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Energy-adjusted mean intake per day using the nutrient density method</w:t>
      </w:r>
      <w:r w:rsidR="009B6D3F">
        <w:rPr>
          <w:rFonts w:ascii="Times New Roman" w:eastAsia="SimSun" w:hAnsi="Times New Roman" w:cs="Times New Roman" w:hint="eastAsia"/>
          <w:color w:val="242021"/>
          <w:sz w:val="24"/>
          <w:szCs w:val="24"/>
        </w:rPr>
        <w:t>.</w:t>
      </w:r>
    </w:p>
    <w:p w14:paraId="350B3274" w14:textId="77777777" w:rsidR="004D7B5A" w:rsidRPr="009B6D3F" w:rsidRDefault="004D7B5A">
      <w:pPr>
        <w:spacing w:line="360" w:lineRule="auto"/>
        <w:rPr>
          <w:rFonts w:ascii="Times New Roman" w:eastAsia="SimSun" w:hAnsi="Times New Roman" w:cs="Times New Roman"/>
          <w:color w:val="242021"/>
          <w:sz w:val="24"/>
          <w:szCs w:val="24"/>
        </w:rPr>
      </w:pPr>
      <w:r w:rsidRPr="009B6D3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9B6D3F"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Test for trend based on variables containing the median value for each </w:t>
      </w:r>
      <w:proofErr w:type="spellStart"/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tertile</w:t>
      </w:r>
      <w:proofErr w:type="spellEnd"/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.</w:t>
      </w:r>
    </w:p>
    <w:p w14:paraId="3EB917D3" w14:textId="685C52EC" w:rsidR="00062A2C" w:rsidRPr="00BB1CB2" w:rsidRDefault="00AB3354" w:rsidP="00DA369D">
      <w:pPr>
        <w:spacing w:line="360" w:lineRule="auto"/>
        <w:rPr>
          <w:rFonts w:ascii="Times New Roman" w:eastAsia="DengXian" w:hAnsi="Times New Roman" w:cs="Times New Roman"/>
          <w:b/>
          <w:color w:val="000000"/>
          <w:sz w:val="18"/>
          <w:szCs w:val="18"/>
        </w:rPr>
      </w:pP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 xml:space="preserve">HR and </w:t>
      </w:r>
      <w:r w:rsidRPr="009B6D3F">
        <w:rPr>
          <w:rFonts w:ascii="Times New Roman" w:eastAsia="SimSun" w:hAnsi="Times New Roman" w:cs="Times New Roman"/>
          <w:sz w:val="24"/>
          <w:szCs w:val="24"/>
        </w:rPr>
        <w:t xml:space="preserve">95% CI were calculated with the use of the Cox proportional hazards regression model with adjustment for age at diagnosis, education, </w:t>
      </w:r>
      <w:r w:rsidRPr="009B6D3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igarette smoking</w:t>
      </w:r>
      <w:r w:rsidRPr="009B6D3F">
        <w:rPr>
          <w:rFonts w:ascii="Times New Roman" w:eastAsia="SimSun" w:hAnsi="Times New Roman" w:cs="Times New Roman"/>
          <w:sz w:val="24"/>
          <w:szCs w:val="24"/>
        </w:rPr>
        <w:t xml:space="preserve">, alcohol drinking, </w:t>
      </w:r>
      <w:r w:rsidRPr="009B6D3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onthly household income,</w:t>
      </w:r>
      <w:r w:rsidRPr="009B6D3F">
        <w:rPr>
          <w:rFonts w:ascii="Times New Roman" w:eastAsia="SimSun" w:hAnsi="Times New Roman" w:cs="Times New Roman"/>
          <w:sz w:val="24"/>
          <w:szCs w:val="24"/>
        </w:rPr>
        <w:t xml:space="preserve"> dietary change, menopausal status, parity, body mass index, physical activity, FIGO stage, histological type, histopathologic grade, residual lesions, comorbidities,</w:t>
      </w:r>
      <w:r w:rsidRPr="009B6D3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B678ED" w:rsidRPr="009B6D3F">
        <w:rPr>
          <w:rFonts w:ascii="Times New Roman" w:eastAsia="DengXian" w:hAnsi="Times New Roman" w:cs="Times New Roman"/>
          <w:sz w:val="24"/>
          <w:szCs w:val="24"/>
        </w:rPr>
        <w:t xml:space="preserve">and </w:t>
      </w:r>
      <w:r w:rsidRPr="009B6D3F">
        <w:rPr>
          <w:rFonts w:ascii="Times New Roman" w:eastAsia="SimSun" w:hAnsi="Times New Roman" w:cs="Times New Roman"/>
          <w:sz w:val="24"/>
          <w:szCs w:val="24"/>
        </w:rPr>
        <w:t xml:space="preserve">total energy, </w:t>
      </w:r>
      <w:r w:rsidR="00013D7E">
        <w:rPr>
          <w:rStyle w:val="fontstyle01"/>
          <w:rFonts w:ascii="Times New Roman" w:eastAsia="DengXian" w:hAnsi="Times New Roman" w:cs="Times New Roman"/>
          <w:sz w:val="24"/>
          <w:szCs w:val="24"/>
        </w:rPr>
        <w:t>isoflavone</w:t>
      </w:r>
      <w:r w:rsidRPr="009B6D3F">
        <w:rPr>
          <w:rStyle w:val="fontstyle01"/>
          <w:rFonts w:ascii="Times New Roman" w:eastAsia="DengXian" w:hAnsi="Times New Roman" w:cs="Times New Roman"/>
          <w:sz w:val="24"/>
          <w:szCs w:val="24"/>
        </w:rPr>
        <w:t>, and monounsaturated fatty acid intake</w:t>
      </w:r>
      <w:r w:rsidRPr="009B6D3F">
        <w:rPr>
          <w:rFonts w:ascii="Times New Roman" w:eastAsia="SimSun" w:hAnsi="Times New Roman" w:cs="Times New Roman"/>
          <w:color w:val="242021"/>
          <w:sz w:val="24"/>
          <w:szCs w:val="24"/>
        </w:rPr>
        <w:t>.</w:t>
      </w:r>
      <w:r w:rsidR="00655080" w:rsidRPr="00BB1CB2">
        <w:rPr>
          <w:rFonts w:ascii="Times New Roman" w:eastAsia="DengXian" w:hAnsi="Times New Roman" w:cs="Times New Roman" w:hint="eastAsia"/>
          <w:b/>
          <w:color w:val="000000"/>
          <w:sz w:val="18"/>
          <w:szCs w:val="18"/>
        </w:rPr>
        <w:t xml:space="preserve"> </w:t>
      </w:r>
    </w:p>
    <w:sectPr w:rsidR="00062A2C" w:rsidRPr="00BB1CB2" w:rsidSect="00DA369D">
      <w:pgSz w:w="16838" w:h="11906" w:orient="landscape"/>
      <w:pgMar w:top="1797" w:right="873" w:bottom="1797" w:left="873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45C4B" w14:textId="77777777" w:rsidR="007E7017" w:rsidRDefault="007E7017" w:rsidP="004D3C76">
      <w:r>
        <w:separator/>
      </w:r>
    </w:p>
  </w:endnote>
  <w:endnote w:type="continuationSeparator" w:id="0">
    <w:p w14:paraId="24B299B6" w14:textId="77777777" w:rsidR="007E7017" w:rsidRDefault="007E7017" w:rsidP="004D3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2c4f4c4">
    <w:altName w:val="Cambria"/>
    <w:panose1 w:val="00000000000000000000"/>
    <w:charset w:val="00"/>
    <w:family w:val="roman"/>
    <w:notTrueType/>
    <w:pitch w:val="default"/>
  </w:font>
  <w:font w:name="AdvPS586B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21896" w14:textId="77777777" w:rsidR="007E7017" w:rsidRDefault="007E7017" w:rsidP="004D3C76">
      <w:r>
        <w:separator/>
      </w:r>
    </w:p>
  </w:footnote>
  <w:footnote w:type="continuationSeparator" w:id="0">
    <w:p w14:paraId="0959C727" w14:textId="77777777" w:rsidR="007E7017" w:rsidRDefault="007E7017" w:rsidP="004D3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D3"/>
    <w:rsid w:val="00004401"/>
    <w:rsid w:val="00007082"/>
    <w:rsid w:val="00012D49"/>
    <w:rsid w:val="00013D4A"/>
    <w:rsid w:val="00013D7E"/>
    <w:rsid w:val="00014687"/>
    <w:rsid w:val="00017ED5"/>
    <w:rsid w:val="00022335"/>
    <w:rsid w:val="00023316"/>
    <w:rsid w:val="00033C0E"/>
    <w:rsid w:val="00034683"/>
    <w:rsid w:val="00035995"/>
    <w:rsid w:val="00037B97"/>
    <w:rsid w:val="00041216"/>
    <w:rsid w:val="000421F2"/>
    <w:rsid w:val="00043AA1"/>
    <w:rsid w:val="00054745"/>
    <w:rsid w:val="00057D8E"/>
    <w:rsid w:val="00062A2C"/>
    <w:rsid w:val="00062D2E"/>
    <w:rsid w:val="00066F1A"/>
    <w:rsid w:val="00066FAF"/>
    <w:rsid w:val="00092063"/>
    <w:rsid w:val="000A43E4"/>
    <w:rsid w:val="000A7559"/>
    <w:rsid w:val="000C5D0C"/>
    <w:rsid w:val="000D2114"/>
    <w:rsid w:val="000D46D7"/>
    <w:rsid w:val="000E6F98"/>
    <w:rsid w:val="000E7660"/>
    <w:rsid w:val="000F7BD1"/>
    <w:rsid w:val="001012E8"/>
    <w:rsid w:val="001109FE"/>
    <w:rsid w:val="00114013"/>
    <w:rsid w:val="001154FD"/>
    <w:rsid w:val="00133160"/>
    <w:rsid w:val="001429EB"/>
    <w:rsid w:val="00146610"/>
    <w:rsid w:val="0015046E"/>
    <w:rsid w:val="00151747"/>
    <w:rsid w:val="001527AE"/>
    <w:rsid w:val="00155916"/>
    <w:rsid w:val="00156464"/>
    <w:rsid w:val="00196C96"/>
    <w:rsid w:val="001A2301"/>
    <w:rsid w:val="001B1AD1"/>
    <w:rsid w:val="001C16BF"/>
    <w:rsid w:val="001D49DF"/>
    <w:rsid w:val="001D5AE6"/>
    <w:rsid w:val="001E652F"/>
    <w:rsid w:val="001F3877"/>
    <w:rsid w:val="001F458F"/>
    <w:rsid w:val="001F6724"/>
    <w:rsid w:val="001F7B9C"/>
    <w:rsid w:val="0020073E"/>
    <w:rsid w:val="002019AA"/>
    <w:rsid w:val="00203118"/>
    <w:rsid w:val="002106C0"/>
    <w:rsid w:val="00210A67"/>
    <w:rsid w:val="00214419"/>
    <w:rsid w:val="0022263C"/>
    <w:rsid w:val="002333A8"/>
    <w:rsid w:val="0023480C"/>
    <w:rsid w:val="002459CB"/>
    <w:rsid w:val="00253300"/>
    <w:rsid w:val="00255ABB"/>
    <w:rsid w:val="0026324C"/>
    <w:rsid w:val="0026568D"/>
    <w:rsid w:val="002666BC"/>
    <w:rsid w:val="00267360"/>
    <w:rsid w:val="00274451"/>
    <w:rsid w:val="002748D2"/>
    <w:rsid w:val="002778DC"/>
    <w:rsid w:val="0029058C"/>
    <w:rsid w:val="00290DEE"/>
    <w:rsid w:val="00291C8E"/>
    <w:rsid w:val="00297524"/>
    <w:rsid w:val="00297A46"/>
    <w:rsid w:val="002A5692"/>
    <w:rsid w:val="002A7F72"/>
    <w:rsid w:val="002B0AFB"/>
    <w:rsid w:val="002B185B"/>
    <w:rsid w:val="002B4E1E"/>
    <w:rsid w:val="002B4EB4"/>
    <w:rsid w:val="002B6EB4"/>
    <w:rsid w:val="002C1314"/>
    <w:rsid w:val="002D563D"/>
    <w:rsid w:val="002D7B52"/>
    <w:rsid w:val="002F6399"/>
    <w:rsid w:val="003012E1"/>
    <w:rsid w:val="003150D2"/>
    <w:rsid w:val="0033790A"/>
    <w:rsid w:val="00366C1B"/>
    <w:rsid w:val="003748B1"/>
    <w:rsid w:val="003877E2"/>
    <w:rsid w:val="003916D1"/>
    <w:rsid w:val="00392522"/>
    <w:rsid w:val="0039623C"/>
    <w:rsid w:val="003A0D46"/>
    <w:rsid w:val="003A0FDD"/>
    <w:rsid w:val="003B302B"/>
    <w:rsid w:val="003C5352"/>
    <w:rsid w:val="003C58D7"/>
    <w:rsid w:val="003C7D8F"/>
    <w:rsid w:val="003D522F"/>
    <w:rsid w:val="003E024C"/>
    <w:rsid w:val="003E24D3"/>
    <w:rsid w:val="003E486C"/>
    <w:rsid w:val="003E75B0"/>
    <w:rsid w:val="003F16F8"/>
    <w:rsid w:val="003F265E"/>
    <w:rsid w:val="003F2B02"/>
    <w:rsid w:val="003F5C48"/>
    <w:rsid w:val="00405183"/>
    <w:rsid w:val="00410EF3"/>
    <w:rsid w:val="00411920"/>
    <w:rsid w:val="004139E2"/>
    <w:rsid w:val="00414E30"/>
    <w:rsid w:val="00415B36"/>
    <w:rsid w:val="00416338"/>
    <w:rsid w:val="0044467E"/>
    <w:rsid w:val="0044557C"/>
    <w:rsid w:val="00451F22"/>
    <w:rsid w:val="004601FA"/>
    <w:rsid w:val="00466BAF"/>
    <w:rsid w:val="00466FF6"/>
    <w:rsid w:val="0047022E"/>
    <w:rsid w:val="00476D0C"/>
    <w:rsid w:val="0048282B"/>
    <w:rsid w:val="004858BC"/>
    <w:rsid w:val="00492AB9"/>
    <w:rsid w:val="00493406"/>
    <w:rsid w:val="004935FF"/>
    <w:rsid w:val="004959E9"/>
    <w:rsid w:val="004A7D7E"/>
    <w:rsid w:val="004D31CC"/>
    <w:rsid w:val="004D3C76"/>
    <w:rsid w:val="004D44D9"/>
    <w:rsid w:val="004D4D34"/>
    <w:rsid w:val="004D7B5A"/>
    <w:rsid w:val="004E40DB"/>
    <w:rsid w:val="004E5BF3"/>
    <w:rsid w:val="004F0CF8"/>
    <w:rsid w:val="004F7F6F"/>
    <w:rsid w:val="00505929"/>
    <w:rsid w:val="005078D4"/>
    <w:rsid w:val="00515D88"/>
    <w:rsid w:val="00521E71"/>
    <w:rsid w:val="00525018"/>
    <w:rsid w:val="00525B7F"/>
    <w:rsid w:val="005277F8"/>
    <w:rsid w:val="0054360B"/>
    <w:rsid w:val="005469FE"/>
    <w:rsid w:val="00553CA1"/>
    <w:rsid w:val="0055570C"/>
    <w:rsid w:val="005676DF"/>
    <w:rsid w:val="00583551"/>
    <w:rsid w:val="00584A2E"/>
    <w:rsid w:val="00584AAA"/>
    <w:rsid w:val="00585957"/>
    <w:rsid w:val="00591797"/>
    <w:rsid w:val="0059498D"/>
    <w:rsid w:val="005A248F"/>
    <w:rsid w:val="005A3349"/>
    <w:rsid w:val="005A3E00"/>
    <w:rsid w:val="005A42DD"/>
    <w:rsid w:val="005B5361"/>
    <w:rsid w:val="005B621B"/>
    <w:rsid w:val="005C1676"/>
    <w:rsid w:val="005C1874"/>
    <w:rsid w:val="005C2E7A"/>
    <w:rsid w:val="005D09BB"/>
    <w:rsid w:val="005D13AF"/>
    <w:rsid w:val="005D1960"/>
    <w:rsid w:val="00603D15"/>
    <w:rsid w:val="00604588"/>
    <w:rsid w:val="0060625B"/>
    <w:rsid w:val="00622B81"/>
    <w:rsid w:val="006267CC"/>
    <w:rsid w:val="0063557D"/>
    <w:rsid w:val="00635D1B"/>
    <w:rsid w:val="00635E88"/>
    <w:rsid w:val="00643A0D"/>
    <w:rsid w:val="00650CCD"/>
    <w:rsid w:val="00655080"/>
    <w:rsid w:val="00657F3C"/>
    <w:rsid w:val="00663CF8"/>
    <w:rsid w:val="00675014"/>
    <w:rsid w:val="00684B2F"/>
    <w:rsid w:val="00685661"/>
    <w:rsid w:val="00692F3A"/>
    <w:rsid w:val="00695FAF"/>
    <w:rsid w:val="006A68BF"/>
    <w:rsid w:val="006C2204"/>
    <w:rsid w:val="006C2337"/>
    <w:rsid w:val="006C65EB"/>
    <w:rsid w:val="006C74FE"/>
    <w:rsid w:val="006D548E"/>
    <w:rsid w:val="006E0750"/>
    <w:rsid w:val="006E1D73"/>
    <w:rsid w:val="006E2FA7"/>
    <w:rsid w:val="006E49CA"/>
    <w:rsid w:val="006F12AB"/>
    <w:rsid w:val="00701CCB"/>
    <w:rsid w:val="00703983"/>
    <w:rsid w:val="007039CD"/>
    <w:rsid w:val="00710DE1"/>
    <w:rsid w:val="0074018F"/>
    <w:rsid w:val="00743726"/>
    <w:rsid w:val="007446F2"/>
    <w:rsid w:val="007467C2"/>
    <w:rsid w:val="007478D5"/>
    <w:rsid w:val="00761663"/>
    <w:rsid w:val="00776036"/>
    <w:rsid w:val="00783CFF"/>
    <w:rsid w:val="007861A8"/>
    <w:rsid w:val="007A1A54"/>
    <w:rsid w:val="007A5573"/>
    <w:rsid w:val="007C5F91"/>
    <w:rsid w:val="007E32C3"/>
    <w:rsid w:val="007E3866"/>
    <w:rsid w:val="007E7017"/>
    <w:rsid w:val="007F31B7"/>
    <w:rsid w:val="007F3596"/>
    <w:rsid w:val="00802895"/>
    <w:rsid w:val="00802936"/>
    <w:rsid w:val="008045EC"/>
    <w:rsid w:val="00811B7A"/>
    <w:rsid w:val="00817837"/>
    <w:rsid w:val="00824558"/>
    <w:rsid w:val="00830F95"/>
    <w:rsid w:val="008355BA"/>
    <w:rsid w:val="00835A54"/>
    <w:rsid w:val="00842510"/>
    <w:rsid w:val="008569AE"/>
    <w:rsid w:val="008610A5"/>
    <w:rsid w:val="00866711"/>
    <w:rsid w:val="0087048F"/>
    <w:rsid w:val="00870A17"/>
    <w:rsid w:val="00872F1C"/>
    <w:rsid w:val="00880392"/>
    <w:rsid w:val="00884362"/>
    <w:rsid w:val="00887CDB"/>
    <w:rsid w:val="00892AE4"/>
    <w:rsid w:val="0089324F"/>
    <w:rsid w:val="008958E6"/>
    <w:rsid w:val="008A361A"/>
    <w:rsid w:val="008A4198"/>
    <w:rsid w:val="008A507B"/>
    <w:rsid w:val="008B32FC"/>
    <w:rsid w:val="008C4F8A"/>
    <w:rsid w:val="008D376B"/>
    <w:rsid w:val="008D3EE4"/>
    <w:rsid w:val="008D539B"/>
    <w:rsid w:val="008E37CB"/>
    <w:rsid w:val="008E62BC"/>
    <w:rsid w:val="00900B05"/>
    <w:rsid w:val="00901E0A"/>
    <w:rsid w:val="009049BA"/>
    <w:rsid w:val="009161C4"/>
    <w:rsid w:val="00917E3F"/>
    <w:rsid w:val="00925FA0"/>
    <w:rsid w:val="009357CD"/>
    <w:rsid w:val="009465F3"/>
    <w:rsid w:val="00947D6E"/>
    <w:rsid w:val="00951857"/>
    <w:rsid w:val="00952AB1"/>
    <w:rsid w:val="00952CBD"/>
    <w:rsid w:val="00964B92"/>
    <w:rsid w:val="00971114"/>
    <w:rsid w:val="009821BC"/>
    <w:rsid w:val="009958D9"/>
    <w:rsid w:val="009A1AB8"/>
    <w:rsid w:val="009A3E85"/>
    <w:rsid w:val="009B23B9"/>
    <w:rsid w:val="009B6D3F"/>
    <w:rsid w:val="009B7BC6"/>
    <w:rsid w:val="009C6C4F"/>
    <w:rsid w:val="009D1A61"/>
    <w:rsid w:val="009D746F"/>
    <w:rsid w:val="009E0E26"/>
    <w:rsid w:val="009E184E"/>
    <w:rsid w:val="009E44A7"/>
    <w:rsid w:val="009E5DB9"/>
    <w:rsid w:val="009F4825"/>
    <w:rsid w:val="009F6463"/>
    <w:rsid w:val="00A06E3E"/>
    <w:rsid w:val="00A3208F"/>
    <w:rsid w:val="00A328CF"/>
    <w:rsid w:val="00A33ED7"/>
    <w:rsid w:val="00A41DEF"/>
    <w:rsid w:val="00A42410"/>
    <w:rsid w:val="00A42D81"/>
    <w:rsid w:val="00A4351A"/>
    <w:rsid w:val="00A46B48"/>
    <w:rsid w:val="00A4742D"/>
    <w:rsid w:val="00A52D0C"/>
    <w:rsid w:val="00A56A2B"/>
    <w:rsid w:val="00A61AE7"/>
    <w:rsid w:val="00A738FF"/>
    <w:rsid w:val="00A75272"/>
    <w:rsid w:val="00A8190C"/>
    <w:rsid w:val="00AA2FA6"/>
    <w:rsid w:val="00AB3354"/>
    <w:rsid w:val="00AC0069"/>
    <w:rsid w:val="00AC41B3"/>
    <w:rsid w:val="00AD2F46"/>
    <w:rsid w:val="00AE4D83"/>
    <w:rsid w:val="00AF3F2B"/>
    <w:rsid w:val="00AF54A4"/>
    <w:rsid w:val="00B060EC"/>
    <w:rsid w:val="00B159CF"/>
    <w:rsid w:val="00B222CD"/>
    <w:rsid w:val="00B25655"/>
    <w:rsid w:val="00B2730C"/>
    <w:rsid w:val="00B30B48"/>
    <w:rsid w:val="00B40D78"/>
    <w:rsid w:val="00B40D8C"/>
    <w:rsid w:val="00B449CA"/>
    <w:rsid w:val="00B45834"/>
    <w:rsid w:val="00B51C29"/>
    <w:rsid w:val="00B54A08"/>
    <w:rsid w:val="00B5548D"/>
    <w:rsid w:val="00B6311F"/>
    <w:rsid w:val="00B678ED"/>
    <w:rsid w:val="00B91603"/>
    <w:rsid w:val="00B9567C"/>
    <w:rsid w:val="00BB1CB2"/>
    <w:rsid w:val="00BB7099"/>
    <w:rsid w:val="00BC19B1"/>
    <w:rsid w:val="00BD64DF"/>
    <w:rsid w:val="00BE7EE1"/>
    <w:rsid w:val="00BF3298"/>
    <w:rsid w:val="00BF77D3"/>
    <w:rsid w:val="00C01335"/>
    <w:rsid w:val="00C0390E"/>
    <w:rsid w:val="00C11D4F"/>
    <w:rsid w:val="00C205F5"/>
    <w:rsid w:val="00C247EA"/>
    <w:rsid w:val="00C32180"/>
    <w:rsid w:val="00C35E49"/>
    <w:rsid w:val="00C516C2"/>
    <w:rsid w:val="00C60080"/>
    <w:rsid w:val="00C6043E"/>
    <w:rsid w:val="00C66F93"/>
    <w:rsid w:val="00C676F6"/>
    <w:rsid w:val="00C70D1F"/>
    <w:rsid w:val="00C71EB0"/>
    <w:rsid w:val="00C73AD8"/>
    <w:rsid w:val="00C77672"/>
    <w:rsid w:val="00C77EFF"/>
    <w:rsid w:val="00C809B9"/>
    <w:rsid w:val="00C82CFD"/>
    <w:rsid w:val="00C82E16"/>
    <w:rsid w:val="00C9502E"/>
    <w:rsid w:val="00C95BE3"/>
    <w:rsid w:val="00CA775A"/>
    <w:rsid w:val="00CB71F9"/>
    <w:rsid w:val="00CD77D8"/>
    <w:rsid w:val="00CE1CAF"/>
    <w:rsid w:val="00CE2ED6"/>
    <w:rsid w:val="00CF3204"/>
    <w:rsid w:val="00CF491D"/>
    <w:rsid w:val="00D01E76"/>
    <w:rsid w:val="00D079CF"/>
    <w:rsid w:val="00D10598"/>
    <w:rsid w:val="00D14D60"/>
    <w:rsid w:val="00D2132D"/>
    <w:rsid w:val="00D24F4A"/>
    <w:rsid w:val="00D273B0"/>
    <w:rsid w:val="00D36397"/>
    <w:rsid w:val="00D612F2"/>
    <w:rsid w:val="00D644AD"/>
    <w:rsid w:val="00D701ED"/>
    <w:rsid w:val="00D80BCA"/>
    <w:rsid w:val="00D82CBD"/>
    <w:rsid w:val="00D860B8"/>
    <w:rsid w:val="00DA369D"/>
    <w:rsid w:val="00DA4811"/>
    <w:rsid w:val="00DA63D0"/>
    <w:rsid w:val="00DB7C5E"/>
    <w:rsid w:val="00DC43F2"/>
    <w:rsid w:val="00DD4CFE"/>
    <w:rsid w:val="00DD5A87"/>
    <w:rsid w:val="00DE2334"/>
    <w:rsid w:val="00DE4260"/>
    <w:rsid w:val="00DE4961"/>
    <w:rsid w:val="00DF5C3A"/>
    <w:rsid w:val="00E0200A"/>
    <w:rsid w:val="00E053F4"/>
    <w:rsid w:val="00E11CF2"/>
    <w:rsid w:val="00E15DDE"/>
    <w:rsid w:val="00E2446F"/>
    <w:rsid w:val="00E279BE"/>
    <w:rsid w:val="00E31DD5"/>
    <w:rsid w:val="00E33CD1"/>
    <w:rsid w:val="00E35D31"/>
    <w:rsid w:val="00E36C38"/>
    <w:rsid w:val="00E64A2E"/>
    <w:rsid w:val="00E67221"/>
    <w:rsid w:val="00E76762"/>
    <w:rsid w:val="00EA200E"/>
    <w:rsid w:val="00EA33B3"/>
    <w:rsid w:val="00EB1EC9"/>
    <w:rsid w:val="00EB28DF"/>
    <w:rsid w:val="00EC5578"/>
    <w:rsid w:val="00ED709B"/>
    <w:rsid w:val="00EE2C83"/>
    <w:rsid w:val="00EF296A"/>
    <w:rsid w:val="00EF3F81"/>
    <w:rsid w:val="00EF4600"/>
    <w:rsid w:val="00F041DA"/>
    <w:rsid w:val="00F06853"/>
    <w:rsid w:val="00F07081"/>
    <w:rsid w:val="00F1512F"/>
    <w:rsid w:val="00F15D59"/>
    <w:rsid w:val="00F2495A"/>
    <w:rsid w:val="00F31213"/>
    <w:rsid w:val="00F32947"/>
    <w:rsid w:val="00F409CF"/>
    <w:rsid w:val="00F40DF6"/>
    <w:rsid w:val="00F42855"/>
    <w:rsid w:val="00F4604D"/>
    <w:rsid w:val="00F500CE"/>
    <w:rsid w:val="00F529B2"/>
    <w:rsid w:val="00F612CE"/>
    <w:rsid w:val="00F71477"/>
    <w:rsid w:val="00F830A3"/>
    <w:rsid w:val="00F84FF2"/>
    <w:rsid w:val="00FA4AFD"/>
    <w:rsid w:val="00FA53F7"/>
    <w:rsid w:val="00FA73C7"/>
    <w:rsid w:val="00FD028E"/>
    <w:rsid w:val="00FD0B9A"/>
    <w:rsid w:val="00FD4D2A"/>
    <w:rsid w:val="00FE305A"/>
    <w:rsid w:val="00FE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2BFDE"/>
  <w15:docId w15:val="{589B2E93-1466-4CDB-BEBF-991776F7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C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3C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3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3C76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685661"/>
    <w:rPr>
      <w:rFonts w:ascii="AdvOT82c4f4c4" w:hAnsi="AdvOT82c4f4c4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qFormat/>
    <w:rsid w:val="00685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146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146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46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687"/>
    <w:rPr>
      <w:b/>
      <w:bCs/>
    </w:rPr>
  </w:style>
  <w:style w:type="character" w:customStyle="1" w:styleId="fontstyle21">
    <w:name w:val="fontstyle21"/>
    <w:basedOn w:val="DefaultParagraphFont"/>
    <w:qFormat/>
    <w:rsid w:val="00DE2334"/>
    <w:rPr>
      <w:rFonts w:ascii="AdvPS586B" w:hAnsi="AdvPS586B" w:hint="default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5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596"/>
    <w:rPr>
      <w:sz w:val="18"/>
      <w:szCs w:val="18"/>
    </w:rPr>
  </w:style>
  <w:style w:type="paragraph" w:styleId="Revision">
    <w:name w:val="Revision"/>
    <w:hidden/>
    <w:uiPriority w:val="99"/>
    <w:semiHidden/>
    <w:rsid w:val="003150D2"/>
  </w:style>
  <w:style w:type="paragraph" w:styleId="ListParagraph">
    <w:name w:val="List Paragraph"/>
    <w:basedOn w:val="Normal"/>
    <w:uiPriority w:val="34"/>
    <w:qFormat/>
    <w:rsid w:val="004D44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53FAB-4455-4957-A6BA-FD398D970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芳华</dc:creator>
  <cp:lastModifiedBy>Laura Goodfellow</cp:lastModifiedBy>
  <cp:revision>2</cp:revision>
  <dcterms:created xsi:type="dcterms:W3CDTF">2022-08-08T16:01:00Z</dcterms:created>
  <dcterms:modified xsi:type="dcterms:W3CDTF">2022-08-08T16:01:00Z</dcterms:modified>
</cp:coreProperties>
</file>